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99658" w14:textId="77777777" w:rsidR="00CD4D37" w:rsidRPr="00CD4D37" w:rsidRDefault="00CD4D37" w:rsidP="00CD4D37">
      <w:pPr>
        <w:pStyle w:val="Subtitle"/>
      </w:pPr>
      <w:r w:rsidRPr="00CD4D37">
        <w:t xml:space="preserve">Faecal microbial diversity in cattle herd infected by </w:t>
      </w:r>
      <w:r w:rsidRPr="00CD4D37">
        <w:rPr>
          <w:i/>
          <w:iCs/>
        </w:rPr>
        <w:t>Mycobacterium</w:t>
      </w:r>
      <w:r w:rsidRPr="00CD4D37">
        <w:t xml:space="preserve"> </w:t>
      </w:r>
      <w:r w:rsidRPr="00CD4D37">
        <w:rPr>
          <w:i/>
          <w:iCs/>
        </w:rPr>
        <w:t>avium</w:t>
      </w:r>
      <w:r w:rsidRPr="00CD4D37">
        <w:t xml:space="preserve"> subsp. </w:t>
      </w:r>
      <w:r w:rsidRPr="00CD4D37">
        <w:rPr>
          <w:i/>
          <w:iCs/>
        </w:rPr>
        <w:t>paratuberculosis</w:t>
      </w:r>
      <w:r w:rsidRPr="00CD4D37">
        <w:t>: a possible effect of production status</w:t>
      </w:r>
    </w:p>
    <w:p w14:paraId="310E93D9" w14:textId="7C0AE81F" w:rsidR="00CD4D37" w:rsidRPr="00CD4D37" w:rsidRDefault="00C73C54" w:rsidP="00CD4D3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World </w:t>
      </w:r>
      <w:r w:rsidR="00CD4D37" w:rsidRPr="00CD4D3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Journal of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Microbiology</w:t>
      </w:r>
      <w:r w:rsidR="00CD4D37" w:rsidRPr="00CD4D3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d Biotechnology</w:t>
      </w:r>
    </w:p>
    <w:p w14:paraId="36B994FF" w14:textId="7C1A62F0" w:rsidR="00CD4D37" w:rsidRPr="0081133B" w:rsidRDefault="00CD4D37" w:rsidP="00CD4D37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48030386"/>
      <w:r w:rsidRPr="0081133B">
        <w:rPr>
          <w:rFonts w:ascii="Times New Roman" w:hAnsi="Times New Roman" w:cs="Times New Roman"/>
          <w:sz w:val="20"/>
          <w:szCs w:val="20"/>
          <w:lang w:val="en-US"/>
        </w:rPr>
        <w:t>Wisal A. Elmagzoub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, Sanaa M. Idris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3,</w:t>
      </w:r>
      <w:r w:rsidRPr="008113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113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ǂ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, Marwa H. E. Elnaiem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,</w:t>
      </w:r>
      <w:r w:rsidRPr="008113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113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ǂ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, Mohamed E. Mukhtar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ElSagad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Eltayeb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, Sahar M. Bakhiet</w:t>
      </w:r>
      <w:r w:rsidR="00794AD8"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, Julius B Okuni</w:t>
      </w:r>
      <w:r w:rsidR="00794AD8"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, Lonzy Ojok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proofErr w:type="gramStart"/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, 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Sulieman M. El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Sanousi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94AD8"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0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, 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Ahmed Abd El Wahed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794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, Ahmed A. Gameel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, Kamal H. Eltom</w:t>
      </w:r>
      <w:r w:rsidRPr="00811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</w:p>
    <w:bookmarkEnd w:id="0"/>
    <w:p w14:paraId="0895CB1D" w14:textId="77777777" w:rsidR="00CD4D37" w:rsidRPr="0081133B" w:rsidRDefault="00CD4D37" w:rsidP="00CD4D37">
      <w:pPr>
        <w:spacing w:before="24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1 Unit of Animal Health and Safety of Animal Products, Institute for Studies and Promotion of Animal Exports, University of Khartoum,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Shambat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13314, Khartoum North, Sudan; wisalelmagzoub@gmail.com (W.A.E.), sanaaidris15@gmail.com (S.M.I.), keltom@daad-alumni.de (K.H.E.) </w:t>
      </w:r>
    </w:p>
    <w:p w14:paraId="759DCE28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>2 Department of Biology and Biotechnology, College of Applied and Industrial Sciences, University of Bahri, Khartoum North, Sudan; wisalelmagzoub@gmail.com (W.A.E.)</w:t>
      </w:r>
    </w:p>
    <w:p w14:paraId="41FABE55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3 Department of Pathology, Faculty of Veterinary Medicine, University of Khartoum,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Shambat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13314, Khartoum North, Sudan; sanaaidris15@gmail.com (S.M.I.), aargameel@hotmail.com (A.A.G.)</w:t>
      </w:r>
    </w:p>
    <w:p w14:paraId="4B6488A3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4 Department of Botany and Agricultural Biotechnology, Faculty of Agriculture, University of Khartoum,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Shambat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, 13314, Khartoum North, Sudan, </w:t>
      </w:r>
      <w:r w:rsidRPr="0081133B">
        <w:rPr>
          <w:rFonts w:ascii="Times New Roman" w:hAnsi="Times New Roman" w:cs="Times New Roman"/>
          <w:sz w:val="20"/>
          <w:szCs w:val="20"/>
        </w:rPr>
        <w:t>marwahat@gmail.com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(M.H.E.E)</w:t>
      </w:r>
    </w:p>
    <w:p w14:paraId="6ADAB32C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5 Department of Agricultural Extension and Rural Development, Faculty of Agriculture, University of Khartoum,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Shambat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13314, Khartoum North, Sudan; elgadidwas@yahoo.com (M.E.M).</w:t>
      </w:r>
    </w:p>
    <w:p w14:paraId="631896A5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6 Faculty of Medicine, Al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Neelain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University/ Ibn Sina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Specialised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Hospital,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Alamarat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12217, Street 17 -21 Khartoum, Sudan; sagadgady@yahoo.com (E.E.)</w:t>
      </w:r>
    </w:p>
    <w:p w14:paraId="415814ED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>7 Department of Molecular biology, Institute of Endemic diseases, Sudan, Saharbakhiet@iend.org (S.M.B.)</w:t>
      </w:r>
    </w:p>
    <w:p w14:paraId="6B27B1E5" w14:textId="6FFD16CB" w:rsidR="00CD4D37" w:rsidRPr="0081133B" w:rsidRDefault="00CD4D37" w:rsidP="00E916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8 College of Veterinary Medicine, Animal Resources and Biosecurity (COVAB), Makerere University, P. O. Box 7062, Kampala, Uganda; </w:t>
      </w:r>
      <w:r w:rsidR="00E91632" w:rsidRPr="00E91632">
        <w:rPr>
          <w:rFonts w:ascii="Times New Roman" w:hAnsi="Times New Roman" w:cs="Times New Roman"/>
          <w:sz w:val="20"/>
          <w:szCs w:val="20"/>
          <w:lang w:val="en-US"/>
        </w:rPr>
        <w:t xml:space="preserve">jbok@covab.mak.ac.ug 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(J.B.O.), lonzyo@yahoo.com (L.O.)</w:t>
      </w:r>
    </w:p>
    <w:p w14:paraId="6CE08A4F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9 Department of Pathology, Faculty of Medicine, Gulu University,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P.</w:t>
      </w:r>
      <w:proofErr w:type="gramStart"/>
      <w:r w:rsidRPr="0081133B">
        <w:rPr>
          <w:rFonts w:ascii="Times New Roman" w:hAnsi="Times New Roman" w:cs="Times New Roman"/>
          <w:sz w:val="20"/>
          <w:szCs w:val="20"/>
          <w:lang w:val="en-US"/>
        </w:rPr>
        <w:t>O.Box</w:t>
      </w:r>
      <w:proofErr w:type="spellEnd"/>
      <w:proofErr w:type="gram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166, Gulu, Uganda; lonzyo@yahoo.com (L.O)</w:t>
      </w:r>
    </w:p>
    <w:p w14:paraId="7D26FD18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rtl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10 Department of Microbiology, Faculty of Veterinary Medicine, University of Khartoum,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Shambat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13314, Khartoum North, Sudan, sanousi07@gmail.com</w:t>
      </w:r>
      <w:r w:rsidRPr="0081133B">
        <w:rPr>
          <w:rFonts w:ascii="Times New Roman" w:hAnsi="Times New Roman" w:cs="Times New Roman"/>
          <w:sz w:val="20"/>
          <w:szCs w:val="20"/>
          <w:rtl/>
          <w:lang w:val="en-US"/>
        </w:rPr>
        <w:t xml:space="preserve"> </w:t>
      </w:r>
      <w:r w:rsidRPr="0081133B">
        <w:rPr>
          <w:rFonts w:ascii="Times New Roman" w:hAnsi="Times New Roman" w:cs="Times New Roman"/>
          <w:sz w:val="20"/>
          <w:szCs w:val="20"/>
        </w:rPr>
        <w:t>(S.M.E)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BC8806C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11 Institute of Animal Hygiene and Veterinary Public Health, Faculty of Veterinary Medicine, University of Leipzig, </w:t>
      </w:r>
      <w:proofErr w:type="gramStart"/>
      <w:r w:rsidRPr="0081133B">
        <w:rPr>
          <w:rFonts w:ascii="Times New Roman" w:hAnsi="Times New Roman" w:cs="Times New Roman"/>
          <w:sz w:val="20"/>
          <w:szCs w:val="20"/>
          <w:lang w:val="en-US"/>
        </w:rPr>
        <w:t>An</w:t>
      </w:r>
      <w:proofErr w:type="gram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den,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Tierkliniken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 1, D-04103 Leipzig, Germany; ahmed.abd_el_wahed@uni-leipzig.de (A.A.E.W.)</w:t>
      </w:r>
    </w:p>
    <w:p w14:paraId="35F38F12" w14:textId="77777777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>ǂ equally contributed</w:t>
      </w:r>
    </w:p>
    <w:p w14:paraId="5BC4653A" w14:textId="1669140F" w:rsidR="00CD4D37" w:rsidRPr="0081133B" w:rsidRDefault="00CD4D37" w:rsidP="00CD4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t xml:space="preserve">*Correspondence: </w:t>
      </w:r>
      <w:proofErr w:type="spellStart"/>
      <w:r w:rsidRPr="0081133B">
        <w:rPr>
          <w:rFonts w:ascii="Times New Roman" w:hAnsi="Times New Roman" w:cs="Times New Roman"/>
          <w:sz w:val="20"/>
          <w:szCs w:val="20"/>
          <w:lang w:val="en-US"/>
        </w:rPr>
        <w:t>kamal</w:t>
      </w:r>
      <w:proofErr w:type="spellEnd"/>
      <w:r w:rsidRPr="0081133B">
        <w:rPr>
          <w:rFonts w:ascii="Times New Roman" w:hAnsi="Times New Roman" w:cs="Times New Roman"/>
          <w:sz w:val="20"/>
          <w:szCs w:val="20"/>
          <w:lang w:val="en-US"/>
        </w:rPr>
        <w:t>@</w:t>
      </w:r>
      <w:r w:rsidRPr="0081133B">
        <w:rPr>
          <w:rFonts w:ascii="Times New Roman" w:hAnsi="Times New Roman" w:cs="Times New Roman"/>
          <w:sz w:val="20"/>
          <w:szCs w:val="20"/>
        </w:rPr>
        <w:t>daad-alumni.de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; ahmed.abd_el_wahed@uni-Leipzig.de; Tel.: +249-91</w:t>
      </w:r>
      <w:r w:rsidR="00562A20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028</w:t>
      </w:r>
      <w:r w:rsidR="00562A20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1133B">
        <w:rPr>
          <w:rFonts w:ascii="Times New Roman" w:hAnsi="Times New Roman" w:cs="Times New Roman"/>
          <w:sz w:val="20"/>
          <w:szCs w:val="20"/>
          <w:lang w:val="en-US"/>
        </w:rPr>
        <w:t>9916 (K.H.E.); +49-3419-738-153 (A.A.E.W.)</w:t>
      </w:r>
    </w:p>
    <w:p w14:paraId="186C4B0C" w14:textId="77777777" w:rsidR="00CD4D37" w:rsidRPr="0081133B" w:rsidRDefault="00CD4D37" w:rsidP="00CD4D3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133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4DBEB2D" w14:textId="246B5367" w:rsidR="00D00DEB" w:rsidRPr="00BD12F0" w:rsidRDefault="00CD4D37" w:rsidP="00BD12F0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</w:t>
      </w:r>
      <w:r w:rsidR="00B60C4C" w:rsidRPr="00CD4D37">
        <w:rPr>
          <w:rFonts w:asciiTheme="majorBidi" w:hAnsiTheme="majorBidi" w:cstheme="majorBidi"/>
          <w:b/>
          <w:bCs/>
          <w:sz w:val="24"/>
          <w:szCs w:val="24"/>
          <w:lang w:val="en-US"/>
        </w:rPr>
        <w:t>ables</w:t>
      </w:r>
    </w:p>
    <w:p w14:paraId="4386A3DA" w14:textId="7D0B322B" w:rsidR="00B54A06" w:rsidRPr="004A14D0" w:rsidRDefault="00D00D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6A8E">
        <w:rPr>
          <w:rFonts w:ascii="Times New Roman" w:hAnsi="Times New Roman" w:cs="Times New Roman"/>
          <w:sz w:val="24"/>
          <w:szCs w:val="24"/>
        </w:rPr>
        <w:t>Table 1</w:t>
      </w:r>
      <w:r w:rsidR="004A14D0" w:rsidRPr="004A14D0">
        <w:rPr>
          <w:rFonts w:ascii="Times New Roman" w:hAnsi="Times New Roman" w:cs="Times New Roman"/>
          <w:sz w:val="24"/>
          <w:szCs w:val="24"/>
        </w:rPr>
        <w:t>: Detection of anti-</w:t>
      </w:r>
      <w:r w:rsidR="004A14D0" w:rsidRPr="004A14D0">
        <w:rPr>
          <w:rFonts w:ascii="Times New Roman" w:hAnsi="Times New Roman" w:cs="Times New Roman"/>
          <w:i/>
          <w:iCs/>
          <w:sz w:val="24"/>
          <w:szCs w:val="24"/>
        </w:rPr>
        <w:t>Mycobacterium avium</w:t>
      </w:r>
      <w:r w:rsidR="004A14D0" w:rsidRPr="004A14D0">
        <w:rPr>
          <w:rFonts w:ascii="Times New Roman" w:hAnsi="Times New Roman" w:cs="Times New Roman"/>
          <w:sz w:val="24"/>
          <w:szCs w:val="24"/>
        </w:rPr>
        <w:t xml:space="preserve"> subsp. </w:t>
      </w:r>
      <w:r w:rsidR="004A14D0" w:rsidRPr="004A14D0">
        <w:rPr>
          <w:rFonts w:ascii="Times New Roman" w:hAnsi="Times New Roman" w:cs="Times New Roman"/>
          <w:i/>
          <w:iCs/>
          <w:sz w:val="24"/>
          <w:szCs w:val="24"/>
        </w:rPr>
        <w:t>paratuberculosis</w:t>
      </w:r>
      <w:r w:rsidR="004A14D0" w:rsidRPr="004A14D0">
        <w:rPr>
          <w:rFonts w:ascii="Times New Roman" w:hAnsi="Times New Roman" w:cs="Times New Roman"/>
          <w:sz w:val="24"/>
          <w:szCs w:val="24"/>
        </w:rPr>
        <w:t xml:space="preserve"> antibodies in milk and serum of animals in the study farm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395"/>
        <w:gridCol w:w="1876"/>
        <w:gridCol w:w="683"/>
        <w:gridCol w:w="583"/>
        <w:gridCol w:w="510"/>
        <w:gridCol w:w="510"/>
        <w:gridCol w:w="683"/>
        <w:gridCol w:w="563"/>
        <w:gridCol w:w="510"/>
        <w:gridCol w:w="510"/>
        <w:gridCol w:w="510"/>
        <w:gridCol w:w="683"/>
      </w:tblGrid>
      <w:tr w:rsidR="00F90D22" w:rsidRPr="00346A8E" w14:paraId="3831ACD2" w14:textId="77777777" w:rsidTr="00F90D22">
        <w:trPr>
          <w:trHeight w:val="315"/>
        </w:trPr>
        <w:tc>
          <w:tcPr>
            <w:tcW w:w="8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366B24" w14:textId="37DE3B0B" w:rsidR="00F90D22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imal 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E2461A" w14:textId="2F9186EF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ion status</w:t>
            </w:r>
          </w:p>
        </w:tc>
        <w:tc>
          <w:tcPr>
            <w:tcW w:w="174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EA83A79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 ELISA</w:t>
            </w:r>
          </w:p>
        </w:tc>
        <w:tc>
          <w:tcPr>
            <w:tcW w:w="169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6D80481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 ELISA</w:t>
            </w:r>
          </w:p>
        </w:tc>
      </w:tr>
      <w:tr w:rsidR="00F90D22" w:rsidRPr="00346A8E" w14:paraId="734C68A7" w14:textId="77777777" w:rsidTr="00F90D22">
        <w:trPr>
          <w:trHeight w:val="315"/>
        </w:trPr>
        <w:tc>
          <w:tcPr>
            <w:tcW w:w="86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</w:tcPr>
          <w:p w14:paraId="7DC2A3D1" w14:textId="77777777" w:rsidR="00F90D22" w:rsidRPr="00346A8E" w:rsidRDefault="00F90D22" w:rsidP="00653A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BFB39A" w14:textId="15B938BF" w:rsidR="00F90D22" w:rsidRPr="00346A8E" w:rsidRDefault="00F90D22" w:rsidP="00653A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5A0771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DC547C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A22278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110E2A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59406A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091692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B3C6BD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DC297D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0584F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B89581" w14:textId="77777777" w:rsidR="00F90D22" w:rsidRPr="00346A8E" w:rsidRDefault="00F90D22" w:rsidP="00653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5</w:t>
            </w:r>
          </w:p>
        </w:tc>
      </w:tr>
      <w:tr w:rsidR="00F90D22" w:rsidRPr="00346A8E" w14:paraId="49A1148E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D9FBAC" w14:textId="52D8648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1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57B2FF" w14:textId="162AB8D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AC2DF" w14:textId="6E37047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929D83" w14:textId="7234FD5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B15C6B" w14:textId="553B75ED" w:rsidR="00F90D22" w:rsidRPr="00BE4E7D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3346B2" w14:textId="3A328C8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2BDBA0" w14:textId="5EB2072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957578" w14:textId="28A9460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C86F77" w14:textId="1B0531C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68C6E1" w14:textId="5305B74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A26462" w14:textId="4C3CA22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F1C862" w14:textId="4E3551F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0D22" w:rsidRPr="00346A8E" w14:paraId="0F39DA1A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11A370" w14:textId="5295096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9E6F94" w14:textId="08DA6A3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2B56C9" w14:textId="322E986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AD2494" w14:textId="3ADB106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610726" w14:textId="1F917B5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5C1E49" w14:textId="280D9EC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02BC6C" w14:textId="4AE19F0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035646" w14:textId="0A0AE9A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118982" w14:textId="4524102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D4FE0B" w14:textId="538367E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22C037" w14:textId="58B87FE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34DE1E" w14:textId="1931F30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0D22" w:rsidRPr="00346A8E" w14:paraId="4DCC0D98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DBB94F" w14:textId="3A975C8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3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70C993" w14:textId="3E2941D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F1D3BC" w14:textId="0397094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54AA23" w14:textId="01A33461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0FEE90" w14:textId="1040AC6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3FC8E0" w14:textId="5B130CF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0A2CEB" w14:textId="58B321F0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69EA4C" w14:textId="41B4477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4E1E8E" w14:textId="2FDD1FE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F70939" w14:textId="7055431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9AF2B" w14:textId="20A1F47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1C7D4" w14:textId="27C1DC7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0D22" w:rsidRPr="00346A8E" w14:paraId="4CA6E651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5B506A" w14:textId="5BC5C79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326A8B" w14:textId="4FD036C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2E26AC" w14:textId="53340D0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-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8E5599" w14:textId="01C6A2E1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76A281" w14:textId="46F5E59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44F320" w14:textId="38A41E4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FD84F" w14:textId="63CFACB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8A25B2" w14:textId="093F651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D4CCB9" w14:textId="6E78CDD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BE8B61" w14:textId="25941D5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F5EE97" w14:textId="3FB9DF4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CEF558" w14:textId="4FDE730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0D22" w:rsidRPr="00346A8E" w14:paraId="439D97BA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088371" w14:textId="4D87B5B0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5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DE97DA" w14:textId="01D2C11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746BA6" w14:textId="4572575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37562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5296E6" w14:textId="2421D9A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73B5FD" w14:textId="39C5602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9B335" w14:textId="73F2629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CBB50" w14:textId="7FA0353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AADBB4" w14:textId="1C664861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BB7AF4" w14:textId="064633D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68D881" w14:textId="6F92188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69C10" w14:textId="4CD730C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DDEB6E" w14:textId="633CF53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0D22" w:rsidRPr="00346A8E" w14:paraId="0A6FD31B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FC49A6" w14:textId="6A52111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7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D2A054" w14:textId="0D477EA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D5D42" w14:textId="1FACC1F0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F5CED" w14:textId="31FB567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2CF9E3" w14:textId="7249F62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7B7B2A" w14:textId="4B16618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30E448" w14:textId="326F40E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B278E4" w14:textId="289C4A2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D4C1C2" w14:textId="386CDF6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19FDEC" w14:textId="3E0AF8A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2F4DC2" w14:textId="0C0ED46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C6CB3D" w14:textId="455578B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F90D22" w:rsidRPr="00346A8E" w14:paraId="7C76781C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A92D53" w14:textId="69670F6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8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027484" w14:textId="0AD2B5F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3CF79F" w14:textId="1CFCD8C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F4586A" w14:textId="3DBEDF7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F0C98D" w14:textId="28FBDBB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710767" w14:textId="1B274B7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35EAD1" w14:textId="5606C5E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7DF2B9" w14:textId="5CE450D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D56FCA" w14:textId="5884EBD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2E4C4F" w14:textId="5242B91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3247D2" w14:textId="3DFF35D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FA03F3" w14:textId="02C0F66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90D22" w:rsidRPr="00346A8E" w14:paraId="58D18657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355646" w14:textId="31C7A18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9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EACDAB" w14:textId="5F43598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110EF" w14:textId="47E64E4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536550" w14:textId="2ED9D5B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62624A" w14:textId="1A9E87E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17B84" w14:textId="394BDFD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CC2721" w14:textId="42CD47F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061553" w14:textId="79F4292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6CE00D" w14:textId="6BC847B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DC36D3" w14:textId="1811C80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303044" w14:textId="326A9BB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B884F6" w14:textId="2B16014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F90D22" w:rsidRPr="00346A8E" w14:paraId="02600685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9B8F1D" w14:textId="528CF5E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1BA18D" w14:textId="5F4094B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119848" w14:textId="50F6839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0BD7F4" w14:textId="38CFBDF1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85E4B" w14:textId="3D33EE00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F634FF" w14:textId="4D787D8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5BD4A1" w14:textId="102FE19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F914F5" w14:textId="1E6A319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A5C722" w14:textId="2DD20581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D52BCF" w14:textId="7F4EED8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FE707A" w14:textId="0656DAB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2DCEB7" w14:textId="5BD5F491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0D22" w:rsidRPr="00346A8E" w14:paraId="1869B6F3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B06338" w14:textId="04C2D021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1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E6CD18" w14:textId="4B96C51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56F514" w14:textId="12C8F11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04C533" w14:textId="35F6C40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0E1391" w14:textId="63D25B7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15394" w14:textId="1BB924E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C02D8F" w14:textId="478D353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A083CB" w14:textId="391016E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ECC91A" w14:textId="4B538B9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EBD9C9" w14:textId="389C03B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0EF139" w14:textId="22B71F2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4905A0" w14:textId="7462ED6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0D22" w:rsidRPr="00346A8E" w14:paraId="0897FB6F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E49A1F" w14:textId="40B7255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9C4A71" w14:textId="7B79BFD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09370" w14:textId="18485F3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506FA" w14:textId="6711E7C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69961E" w14:textId="3658A68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B0A296" w14:textId="3F8DFB8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5A3C58" w14:textId="077F93C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C9CC5E" w14:textId="76402BB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B2082A" w14:textId="562A501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F0212D" w14:textId="7256BBE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35A719" w14:textId="4B987AA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582534" w14:textId="3C5F600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F90D22" w:rsidRPr="00346A8E" w14:paraId="341B70C3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17C346" w14:textId="4D20E3B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3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958600" w14:textId="252462A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427C14" w14:textId="152F9530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9EC914" w14:textId="5506038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94FED9" w14:textId="3A54528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1AAF6" w14:textId="0992F1F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08A14C" w14:textId="11824EF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2092E2" w14:textId="2B93FF5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AFE3BB" w14:textId="243860D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C071E6" w14:textId="4B0E314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DE4CDD" w14:textId="0F74C36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3778A0" w14:textId="67987350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0D22" w:rsidRPr="00346A8E" w14:paraId="06CBE738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270CA" w14:textId="01CC73D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C1AC21" w14:textId="7FEA88D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F525CF" w14:textId="2BCDD35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-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B85C67" w14:textId="37DA707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-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BDABF6" w14:textId="3DE362A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-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7B06AF" w14:textId="2B5546C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BC4D67" w14:textId="125813C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F23C8F" w14:textId="5F1EF190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0A397A" w14:textId="6C8211E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4BDD00" w14:textId="7E00E88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6A477B" w14:textId="644C5B1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45048A" w14:textId="2A419AE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-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0D22" w:rsidRPr="00346A8E" w14:paraId="03AD8ED0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E60897" w14:textId="1B83E35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5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7214F3" w14:textId="6390CC4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9AA4AA" w14:textId="684BA4F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ABE74D" w14:textId="0E90B8D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D52AC5" w14:textId="5E6EBD6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D6B171" w14:textId="7E24D52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6208C7" w14:textId="71A6484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F79423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FAAE06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F2F593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C3BBC3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07289B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90D22" w:rsidRPr="00346A8E" w14:paraId="0740CA31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3E3445" w14:textId="2DB4F58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6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4C867F" w14:textId="6D9F008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D0942B" w14:textId="2ED7AE0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D13440" w14:textId="1DA0098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CE5432" w14:textId="5CB0B54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80A695" w14:textId="5179490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3603F" w14:textId="15BFD0F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101A9E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D9EF0C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B47C6B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1605A3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E3264A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90D22" w:rsidRPr="00346A8E" w14:paraId="4B273C23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108D47" w14:textId="123BBE4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7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995D17" w14:textId="13A2B65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952A67" w14:textId="6424508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886C3C" w14:textId="7EEBC1B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AD2A31" w14:textId="1703875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385EF7" w14:textId="2724AAA0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9FCFF3" w14:textId="120D77F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F942D1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853435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30B0F8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01DA28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1B15FD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90D22" w:rsidRPr="00346A8E" w14:paraId="002599A3" w14:textId="77777777" w:rsidTr="00F90D22">
        <w:trPr>
          <w:trHeight w:val="300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F99813" w14:textId="190007F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3AF184" w14:textId="64399B3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036E2" w14:textId="39D45EF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66574" w14:textId="5CE90BC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ED574" w14:textId="1EA1989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CF9377" w14:textId="7DEBA09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590B48" w14:textId="5A679551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1294D5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E49AC1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119CC0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B76C42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C0F937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90D22" w:rsidRPr="00346A8E" w14:paraId="7194A392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309675" w14:textId="313E0B2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9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83AFD9" w14:textId="1105747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FDE30F" w14:textId="49D1341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FCACC3" w14:textId="73E422C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7C877B" w14:textId="029BD23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66874D" w14:textId="57316C0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615423" w14:textId="67CF751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E5A147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68DD1D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F75D7B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C9F726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1B40E0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90D22" w:rsidRPr="00346A8E" w14:paraId="24DCB78B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1405E" w14:textId="343DFBF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53FBD7" w14:textId="1952A68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F16536" w14:textId="3726C4A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C49712" w14:textId="4F46B89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E447D6" w14:textId="13C2A31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A49C5C" w14:textId="21EBD70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0F3110" w14:textId="055014B5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DA2322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828D8C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7CDE32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64EFB1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4C36BD" w14:textId="68A4B0A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d </w:t>
            </w:r>
          </w:p>
        </w:tc>
      </w:tr>
      <w:tr w:rsidR="00F90D22" w:rsidRPr="00346A8E" w14:paraId="58FBFD7E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26AFA" w14:textId="48F8A3D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1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7A22E4" w14:textId="12CAFE4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996509" w14:textId="3256897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C5ECCD" w14:textId="4B72997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1A48D8" w14:textId="1CC0857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694E2D" w14:textId="5D97C0E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E8E7AB" w14:textId="5C961FB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C645D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730413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7020E5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AAE2C9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CAFA94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90D22" w:rsidRPr="00346A8E" w14:paraId="17DC3F75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6A64B8" w14:textId="05B2A99B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38C32F" w14:textId="25C2E7E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f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A4B7F1" w14:textId="48E38E7C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317888" w14:textId="4B20D92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E9ED66" w14:textId="46D9548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451C6C" w14:textId="0970DE0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0482E" w14:textId="450E45F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BDEABE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E379B9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C1B454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2FD9C1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C16F6C" w14:textId="7777777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90D22" w:rsidRPr="00346A8E" w14:paraId="5690F90E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7F8821" w14:textId="322156C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5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7B1EF9" w14:textId="676A135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f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601B5E" w14:textId="59F13E8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06BA32" w14:textId="131A7B7F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1C9DC" w14:textId="7BB689D6" w:rsidR="00F90D22" w:rsidRPr="00F1069A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49D184" w14:textId="450330E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F79191" w14:textId="4C961A6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982EA3" w14:textId="5D3BCB40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41D737" w14:textId="2A20B89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EA3511" w14:textId="59A6F31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02BB8C" w14:textId="42EE4D17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E1B2B0" w14:textId="609B72A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90D22" w:rsidRPr="00346A8E" w14:paraId="30608252" w14:textId="77777777" w:rsidTr="00F90D22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DFDC48" w14:textId="440A13D6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10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AF7650" w14:textId="396AF15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5AA7F0" w14:textId="713C718E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E989F6" w14:textId="1CE95B33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5E923B" w14:textId="0D130C4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CE8E8" w14:textId="38DAB8B4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1FCF59" w14:textId="45AE7C69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622C40" w14:textId="4DA7B782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485F74" w14:textId="53F32898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82B491" w14:textId="35C48CBA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55E6D6" w14:textId="30705D2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855025" w14:textId="51E79C5D" w:rsidR="00F90D22" w:rsidRPr="00346A8E" w:rsidRDefault="00F90D22" w:rsidP="00F90D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</w:tr>
    </w:tbl>
    <w:p w14:paraId="5F1C09B5" w14:textId="50BE0CDF" w:rsidR="00D00DEB" w:rsidRPr="00346A8E" w:rsidRDefault="00FA1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</w:t>
      </w:r>
      <w:r w:rsidR="00EB3B62">
        <w:rPr>
          <w:rFonts w:ascii="Times New Roman" w:hAnsi="Times New Roman" w:cs="Times New Roman"/>
          <w:sz w:val="24"/>
          <w:szCs w:val="24"/>
        </w:rPr>
        <w:t>: C: Calf, D: Dry, H: Heifer</w:t>
      </w:r>
      <w:r w:rsidR="00D1236E">
        <w:rPr>
          <w:rFonts w:ascii="Times New Roman" w:hAnsi="Times New Roman" w:cs="Times New Roman"/>
          <w:sz w:val="24"/>
          <w:szCs w:val="24"/>
        </w:rPr>
        <w:t>, NA: Not Applic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3B62">
        <w:rPr>
          <w:rFonts w:ascii="Times New Roman" w:hAnsi="Times New Roman" w:cs="Times New Roman"/>
          <w:sz w:val="24"/>
          <w:szCs w:val="24"/>
        </w:rPr>
        <w:t>NP: Not Provided</w:t>
      </w:r>
      <w:r w:rsidR="00EB3B62" w:rsidRPr="00346A8E">
        <w:rPr>
          <w:rFonts w:ascii="Times New Roman" w:hAnsi="Times New Roman" w:cs="Times New Roman"/>
          <w:sz w:val="24"/>
          <w:szCs w:val="24"/>
        </w:rPr>
        <w:t xml:space="preserve"> </w:t>
      </w:r>
      <w:r w:rsidR="00D00DEB" w:rsidRPr="00346A8E">
        <w:rPr>
          <w:rFonts w:ascii="Times New Roman" w:hAnsi="Times New Roman" w:cs="Times New Roman"/>
          <w:sz w:val="24"/>
          <w:szCs w:val="24"/>
        </w:rPr>
        <w:br w:type="page"/>
      </w:r>
    </w:p>
    <w:p w14:paraId="66728F97" w14:textId="4F83F701" w:rsidR="00D00DEB" w:rsidRPr="00346A8E" w:rsidRDefault="00D00DEB">
      <w:pPr>
        <w:rPr>
          <w:rFonts w:ascii="Times New Roman" w:hAnsi="Times New Roman" w:cs="Times New Roman"/>
          <w:sz w:val="24"/>
          <w:szCs w:val="24"/>
        </w:rPr>
      </w:pPr>
      <w:r w:rsidRPr="00346A8E">
        <w:rPr>
          <w:rFonts w:ascii="Times New Roman" w:hAnsi="Times New Roman" w:cs="Times New Roman"/>
          <w:sz w:val="24"/>
          <w:szCs w:val="24"/>
        </w:rPr>
        <w:lastRenderedPageBreak/>
        <w:t>Table 2</w:t>
      </w:r>
      <w:r w:rsidR="004A14D0">
        <w:rPr>
          <w:rFonts w:ascii="Times New Roman" w:hAnsi="Times New Roman" w:cs="Times New Roman"/>
          <w:sz w:val="24"/>
          <w:szCs w:val="24"/>
        </w:rPr>
        <w:t>:</w:t>
      </w:r>
      <w:r w:rsidR="004A14D0" w:rsidRPr="004A14D0">
        <w:rPr>
          <w:rFonts w:ascii="Times New Roman" w:hAnsi="Times New Roman" w:cs="Times New Roman"/>
          <w:sz w:val="24"/>
          <w:szCs w:val="24"/>
        </w:rPr>
        <w:t xml:space="preserve"> Detection of </w:t>
      </w:r>
      <w:r w:rsidR="004A14D0" w:rsidRPr="004A14D0">
        <w:rPr>
          <w:rFonts w:ascii="Times New Roman" w:hAnsi="Times New Roman" w:cs="Times New Roman"/>
          <w:i/>
          <w:iCs/>
          <w:sz w:val="24"/>
          <w:szCs w:val="24"/>
        </w:rPr>
        <w:t>Mycobacterium avium</w:t>
      </w:r>
      <w:r w:rsidR="004A14D0" w:rsidRPr="004A14D0">
        <w:rPr>
          <w:rFonts w:ascii="Times New Roman" w:hAnsi="Times New Roman" w:cs="Times New Roman"/>
          <w:sz w:val="24"/>
          <w:szCs w:val="24"/>
        </w:rPr>
        <w:t xml:space="preserve"> subsp. </w:t>
      </w:r>
      <w:r w:rsidR="004A14D0" w:rsidRPr="004A14D0">
        <w:rPr>
          <w:rFonts w:ascii="Times New Roman" w:hAnsi="Times New Roman" w:cs="Times New Roman"/>
          <w:i/>
          <w:iCs/>
          <w:sz w:val="24"/>
          <w:szCs w:val="24"/>
        </w:rPr>
        <w:t>paratuberculosis</w:t>
      </w:r>
      <w:r w:rsidR="004A14D0" w:rsidRPr="004A14D0">
        <w:rPr>
          <w:rFonts w:ascii="Times New Roman" w:hAnsi="Times New Roman" w:cs="Times New Roman"/>
          <w:sz w:val="24"/>
          <w:szCs w:val="24"/>
        </w:rPr>
        <w:t xml:space="preserve"> DNA in faeces and milk of animals in the study farm</w:t>
      </w:r>
    </w:p>
    <w:tbl>
      <w:tblPr>
        <w:tblW w:w="4836" w:type="pct"/>
        <w:tblInd w:w="-5" w:type="dxa"/>
        <w:tblLook w:val="04A0" w:firstRow="1" w:lastRow="0" w:firstColumn="1" w:lastColumn="0" w:noHBand="0" w:noVBand="1"/>
      </w:tblPr>
      <w:tblGrid>
        <w:gridCol w:w="936"/>
        <w:gridCol w:w="2229"/>
        <w:gridCol w:w="563"/>
        <w:gridCol w:w="510"/>
        <w:gridCol w:w="510"/>
        <w:gridCol w:w="510"/>
        <w:gridCol w:w="683"/>
        <w:gridCol w:w="14"/>
        <w:gridCol w:w="549"/>
        <w:gridCol w:w="510"/>
        <w:gridCol w:w="510"/>
        <w:gridCol w:w="510"/>
        <w:gridCol w:w="686"/>
      </w:tblGrid>
      <w:tr w:rsidR="00EA7DBD" w:rsidRPr="00346A8E" w14:paraId="7E4C523F" w14:textId="77777777" w:rsidTr="00EA7DBD">
        <w:trPr>
          <w:trHeight w:val="310"/>
        </w:trPr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AE2BF44" w14:textId="1BCB21F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c</w:t>
            </w: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</w:t>
            </w:r>
          </w:p>
        </w:tc>
        <w:tc>
          <w:tcPr>
            <w:tcW w:w="12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22084E" w14:textId="3469CC6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ion status</w:t>
            </w:r>
          </w:p>
        </w:tc>
        <w:tc>
          <w:tcPr>
            <w:tcW w:w="15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03AAB" w14:textId="70EA13D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ecal DNA</w:t>
            </w:r>
          </w:p>
        </w:tc>
        <w:tc>
          <w:tcPr>
            <w:tcW w:w="158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776FB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 DNA</w:t>
            </w:r>
          </w:p>
        </w:tc>
      </w:tr>
      <w:tr w:rsidR="00EA7DBD" w:rsidRPr="00346A8E" w14:paraId="68B164C0" w14:textId="77777777" w:rsidTr="00EA7DBD">
        <w:trPr>
          <w:trHeight w:val="310"/>
        </w:trPr>
        <w:tc>
          <w:tcPr>
            <w:tcW w:w="5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C3DA3" w14:textId="643A0C9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3B37F" w14:textId="77777777" w:rsidR="00EA7DBD" w:rsidRPr="00346A8E" w:rsidRDefault="00EA7DBD" w:rsidP="00EA7D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6EB4" w14:textId="297C882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DD16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6BD6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B83A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477D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45A7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D6D6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87F1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E4DF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11F2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5</w:t>
            </w:r>
          </w:p>
        </w:tc>
      </w:tr>
      <w:tr w:rsidR="00EA7DBD" w:rsidRPr="00346A8E" w14:paraId="4C7B3C7F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312E8" w14:textId="3D6227A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1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8E688" w14:textId="59D45061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4377" w14:textId="3D09367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2FBC" w14:textId="4FA82DF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EA62" w14:textId="01F7751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7615" w14:textId="5111B47A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0494" w14:textId="1BA8688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92D5" w14:textId="0D545EA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D2E4" w14:textId="78BF2DD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42AE" w14:textId="594D87E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DC7D" w14:textId="0E63838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61A1" w14:textId="1AB8DCD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7FF34AA2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CBA44" w14:textId="4C599D8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2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4383F" w14:textId="411C90D3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8C47" w14:textId="67C0BCD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8E3C" w14:textId="5B277B6A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52CF" w14:textId="14B686C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C630" w14:textId="395D17A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E400" w14:textId="4361EEB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8F33" w14:textId="1F10868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37AB" w14:textId="5806AA6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9868" w14:textId="3742497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8CF3" w14:textId="12C45A2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FE79" w14:textId="11C38C7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1874113A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33186" w14:textId="11A040D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3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E0FE6" w14:textId="7FECC497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A125" w14:textId="3C19F5A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DC83" w14:textId="4D18E96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5FC9" w14:textId="4FBEED2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85D3" w14:textId="6A9C0D9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C765" w14:textId="7FC2245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3C12" w14:textId="55F8BFD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31DD" w14:textId="42E4C21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D562" w14:textId="5CF7F46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F23C" w14:textId="2F67144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B546" w14:textId="2081452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28FE63EB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5ACE5" w14:textId="7A23CBB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4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031AC" w14:textId="393EE22C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AA54" w14:textId="1B36E80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29E4" w14:textId="4AAB22A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CD59" w14:textId="225E32F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87AE" w14:textId="12D6320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E877" w14:textId="3E4B146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02CC" w14:textId="6159D08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1AF0" w14:textId="4DA1146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1FF6" w14:textId="37993D1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F1BD" w14:textId="0CCA5F2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C38A" w14:textId="4AAFFD1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2E9A7978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BFF98" w14:textId="2B03A5B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5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C6AFA" w14:textId="3C777BA4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4029" w14:textId="29586BF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4BD9" w14:textId="228BAE9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8D7C" w14:textId="63B6988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BD18" w14:textId="6F061E3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FC8A" w14:textId="58C17C5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0429" w14:textId="11CC128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846A" w14:textId="5CEEFD8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C986" w14:textId="57824C3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EC8E" w14:textId="3CB297B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B305" w14:textId="2A73617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451E4F4E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2C256" w14:textId="1BC82DB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7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3213F" w14:textId="4ECF0B42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63F6" w14:textId="74DAE5D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C4FD" w14:textId="5B7352AA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D1B1" w14:textId="72371FC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141E" w14:textId="47CAA48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B22B" w14:textId="4415BDE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F6CF" w14:textId="11234D5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3F36" w14:textId="125AD73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D68D" w14:textId="41FE9C2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DA8E" w14:textId="5FB8D80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52D3" w14:textId="0966E36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EA7DBD" w:rsidRPr="00346A8E" w14:paraId="1E648B84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53755" w14:textId="370EAF4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8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6D23B" w14:textId="77EFC428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831C" w14:textId="496DBF7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8ABC" w14:textId="527941F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25AB" w14:textId="10E3771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BCA8" w14:textId="015CA49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40F7" w14:textId="5A22282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0597" w14:textId="6B6AC24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6519" w14:textId="40571BB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31A6" w14:textId="68CFDD3A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5E4F" w14:textId="79ABCA8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CE99" w14:textId="4E85617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EA7DBD" w:rsidRPr="00346A8E" w14:paraId="07E5B60F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908D1" w14:textId="7F21616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49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3AFC3" w14:textId="444522EC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06CE" w14:textId="1AA0341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CE40" w14:textId="6F5A517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36AE" w14:textId="76F3EDE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8B5A" w14:textId="06FAFFF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C2E0" w14:textId="6639F44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FAA5" w14:textId="585E24C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5BA9" w14:textId="2EB6F63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6CCA" w14:textId="3C0F52E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47BD" w14:textId="32EB212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0D01" w14:textId="0162F35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477FA707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616FF" w14:textId="7CCBBAB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0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861B" w14:textId="2B59A342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FB4B" w14:textId="5E2E3B5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511B" w14:textId="12C9475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18A8" w14:textId="4EC2762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A014" w14:textId="153C5E3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EED5" w14:textId="47F70A7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283A" w14:textId="6B5A6B8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F5CD" w14:textId="06DCC9A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8890" w14:textId="5F30E5C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B84B" w14:textId="71ECFD6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EB61" w14:textId="4B2F688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EA7DBD" w:rsidRPr="00346A8E" w14:paraId="52EC5336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799A1" w14:textId="2C35090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1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AA0BC" w14:textId="28D8E78E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600B" w14:textId="7291AA2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8CCB" w14:textId="34C6880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18E5" w14:textId="3F5D392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D82A" w14:textId="76675BD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AE55" w14:textId="763C62C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BC03" w14:textId="05A5AA4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7D5B" w14:textId="1A7D412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E3BB" w14:textId="74CA932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1DFA" w14:textId="3F82651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DDA2" w14:textId="27A3962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1D37722C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123C5" w14:textId="1763946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2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301C1" w14:textId="2437FE7E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1EA7" w14:textId="65A95D9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973A" w14:textId="6177EE6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6C81" w14:textId="5101AF2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61F0" w14:textId="48A9147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FC32" w14:textId="1982833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D2FE" w14:textId="3EF02C4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4965" w14:textId="1EE0214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697B" w14:textId="17684C3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5998" w14:textId="1740F47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E1C0" w14:textId="31F0015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63898CDA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3B95B" w14:textId="202ED94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3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F4930" w14:textId="132ADB54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BAD1" w14:textId="05FE68C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A6FD" w14:textId="03452DB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0131" w14:textId="0FF6A29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8101" w14:textId="03C832A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D2CA" w14:textId="324D140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578A" w14:textId="5207249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1FE6" w14:textId="3408A57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A16E" w14:textId="7712B37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E1DD" w14:textId="237B4EB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9A27" w14:textId="4C88B48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125A65D4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D7A5D" w14:textId="0BEEB00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4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AD428" w14:textId="6E2CD7CA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FC3A" w14:textId="53282A7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30FD" w14:textId="5297D25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0D4F" w14:textId="256D0F8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80C4" w14:textId="63FA53A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BCC9" w14:textId="15695B0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6634" w14:textId="05D52DE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A40A" w14:textId="5E4F9A8A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1AF4" w14:textId="2EE877E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DE47" w14:textId="5238346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2941" w14:textId="274B9AC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7DBD" w:rsidRPr="00346A8E" w14:paraId="1E2263B1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126DF" w14:textId="52E0F76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5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AA424" w14:textId="495F5C04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FCFA" w14:textId="669B701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ACA2" w14:textId="37E45FC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83F7" w14:textId="4F3B83A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6EA6" w14:textId="39366B2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D7EE" w14:textId="77B93D3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A898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8E9C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C3C5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593F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A951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EA7DBD" w:rsidRPr="00346A8E" w14:paraId="563D4D30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739EB" w14:textId="73C378B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6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1A1D8" w14:textId="6A59D433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C430" w14:textId="4440E86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3AC8" w14:textId="79916FA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E039" w14:textId="5B765DF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D52D" w14:textId="66FEF0F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23D2" w14:textId="5D6E3A3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0E87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FF6D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BCC9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29BD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EC6A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EA7DBD" w:rsidRPr="00346A8E" w14:paraId="438F10DE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70A80" w14:textId="0CD6AD12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7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29D28" w14:textId="132EA510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7EBB" w14:textId="5C7B2B3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A88B" w14:textId="7B0C20F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C9D0" w14:textId="1B58C37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315D" w14:textId="374EDD0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9FD8" w14:textId="678255F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D9E3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D10D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B5AA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21B6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0C9F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EA7DBD" w:rsidRPr="00346A8E" w14:paraId="71F6007C" w14:textId="77777777" w:rsidTr="00EA7DBD">
        <w:trPr>
          <w:trHeight w:val="298"/>
        </w:trPr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6FE12" w14:textId="617746F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8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9A61F" w14:textId="7F7F05F0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E82E" w14:textId="4C840A26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1F47" w14:textId="53CC208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B64B" w14:textId="590810F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2A60" w14:textId="257EAEB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5128" w14:textId="0802638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52C8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BF09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AA30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DF2F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EF8E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EA7DBD" w:rsidRPr="00346A8E" w14:paraId="7EED93AE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D9674" w14:textId="0CAA841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9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692B5" w14:textId="4713D20E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87EE" w14:textId="39F03DD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7A3E" w14:textId="67C62DD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92FC" w14:textId="38D98AF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AE0E" w14:textId="0CB4005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2720" w14:textId="707ECE3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E0E0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BA95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AB5D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E254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9EA9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EA7DBD" w:rsidRPr="00346A8E" w14:paraId="62A791E6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775B1" w14:textId="53D06C5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0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7653A" w14:textId="5E6E4551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EE53" w14:textId="64E2101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DD11" w14:textId="196336E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92D8" w14:textId="0E3E27F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2EC0" w14:textId="019005BA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6420" w14:textId="49977A5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d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FA71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7A3A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A6E2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258F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C9B8" w14:textId="7C7219D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d</w:t>
            </w:r>
          </w:p>
        </w:tc>
      </w:tr>
      <w:tr w:rsidR="00EA7DBD" w:rsidRPr="00346A8E" w14:paraId="5C5FA2F3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520B6" w14:textId="2A37407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1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7731D" w14:textId="47661349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BF21" w14:textId="0E2B13F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4D18" w14:textId="46B959AA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9871" w14:textId="4FB19A3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F14F" w14:textId="6B774FF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1766" w14:textId="5B443C0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8AA1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4444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AF42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468E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6552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EA7DBD" w:rsidRPr="00346A8E" w14:paraId="5B51BA38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B2BE7" w14:textId="05CF5D8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2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5C599" w14:textId="31FEAFB6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f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1EC6" w14:textId="7907335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7450" w14:textId="7782B98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E77E" w14:textId="2BE01F3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C316" w14:textId="501A5845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F5A4" w14:textId="1DB9405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5578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9B9C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804B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A82C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5B2E" w14:textId="7777777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EA7DBD" w:rsidRPr="00346A8E" w14:paraId="34FB53C5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1CD42" w14:textId="09764A4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33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5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732D8" w14:textId="12A7AAF1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f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51CA" w14:textId="1E8E0C80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33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930A" w14:textId="40986ACF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CC9D" w14:textId="3246579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5EAF" w14:textId="4F9B5E99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032B" w14:textId="16890181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46D0" w14:textId="24816038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6A42" w14:textId="65F8E50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57DF" w14:textId="618FE3DA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BD15" w14:textId="7107B2D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BBE0" w14:textId="0363985A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EA7DBD" w:rsidRPr="00346A8E" w14:paraId="4D68E292" w14:textId="77777777" w:rsidTr="00EA7DBD">
        <w:trPr>
          <w:trHeight w:val="298"/>
        </w:trPr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98CC7" w14:textId="53EEFFA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100</w:t>
            </w:r>
          </w:p>
        </w:tc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CFADF" w14:textId="4555A083" w:rsidR="00EA7DBD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6A76" w14:textId="034DFD73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053D" w14:textId="4FEA8D5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BCDE" w14:textId="743E350C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63F7" w14:textId="11860EC4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FA55" w14:textId="5EF11CF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759A" w14:textId="62F2010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9659" w14:textId="513E3937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A27B" w14:textId="5B25D3DD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33D4" w14:textId="553D99CE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42A2" w14:textId="791F6C8B" w:rsidR="00EA7DBD" w:rsidRPr="00346A8E" w:rsidRDefault="00EA7DBD" w:rsidP="00EA7D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14:paraId="444F4D57" w14:textId="06B9337A" w:rsidR="00A254C7" w:rsidRPr="00346A8E" w:rsidRDefault="00EB3B62" w:rsidP="003059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: C: Calf, D: Dry, H: Heifer, NA: Not Applicable </w:t>
      </w:r>
    </w:p>
    <w:sectPr w:rsidR="00A254C7" w:rsidRPr="00346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7382F" w14:textId="77777777" w:rsidR="005341CB" w:rsidRDefault="005341CB" w:rsidP="00232619">
      <w:pPr>
        <w:spacing w:after="0" w:line="240" w:lineRule="auto"/>
      </w:pPr>
      <w:r>
        <w:separator/>
      </w:r>
    </w:p>
  </w:endnote>
  <w:endnote w:type="continuationSeparator" w:id="0">
    <w:p w14:paraId="2B1C2BED" w14:textId="77777777" w:rsidR="005341CB" w:rsidRDefault="005341CB" w:rsidP="00232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F373BD" w14:textId="77777777" w:rsidR="005341CB" w:rsidRDefault="005341CB" w:rsidP="00232619">
      <w:pPr>
        <w:spacing w:after="0" w:line="240" w:lineRule="auto"/>
      </w:pPr>
      <w:r>
        <w:separator/>
      </w:r>
    </w:p>
  </w:footnote>
  <w:footnote w:type="continuationSeparator" w:id="0">
    <w:p w14:paraId="63BB08ED" w14:textId="77777777" w:rsidR="005341CB" w:rsidRDefault="005341CB" w:rsidP="002326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F7773D"/>
    <w:multiLevelType w:val="hybridMultilevel"/>
    <w:tmpl w:val="B980EBF0"/>
    <w:lvl w:ilvl="0" w:tplc="78420E1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536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EB"/>
    <w:rsid w:val="00051399"/>
    <w:rsid w:val="00063321"/>
    <w:rsid w:val="0006534F"/>
    <w:rsid w:val="00091687"/>
    <w:rsid w:val="000E4208"/>
    <w:rsid w:val="000F1E3C"/>
    <w:rsid w:val="00127D75"/>
    <w:rsid w:val="00174389"/>
    <w:rsid w:val="00191A60"/>
    <w:rsid w:val="001F1B54"/>
    <w:rsid w:val="00232619"/>
    <w:rsid w:val="002B1C86"/>
    <w:rsid w:val="002D2DC7"/>
    <w:rsid w:val="0030594C"/>
    <w:rsid w:val="003170DC"/>
    <w:rsid w:val="00331E14"/>
    <w:rsid w:val="00346A8E"/>
    <w:rsid w:val="003834F3"/>
    <w:rsid w:val="003B41E7"/>
    <w:rsid w:val="004015F7"/>
    <w:rsid w:val="00455588"/>
    <w:rsid w:val="00462836"/>
    <w:rsid w:val="004A1137"/>
    <w:rsid w:val="004A14D0"/>
    <w:rsid w:val="004F01D4"/>
    <w:rsid w:val="005341CB"/>
    <w:rsid w:val="00562A20"/>
    <w:rsid w:val="00563DA2"/>
    <w:rsid w:val="005A7C91"/>
    <w:rsid w:val="005F7210"/>
    <w:rsid w:val="006146DA"/>
    <w:rsid w:val="0061694E"/>
    <w:rsid w:val="0062739E"/>
    <w:rsid w:val="0066010F"/>
    <w:rsid w:val="006B52E2"/>
    <w:rsid w:val="006D4581"/>
    <w:rsid w:val="006F755E"/>
    <w:rsid w:val="00706F90"/>
    <w:rsid w:val="00721A97"/>
    <w:rsid w:val="00794AD8"/>
    <w:rsid w:val="007C1E4E"/>
    <w:rsid w:val="007C6A2D"/>
    <w:rsid w:val="007D14A5"/>
    <w:rsid w:val="007E5B8F"/>
    <w:rsid w:val="0081251B"/>
    <w:rsid w:val="008220B7"/>
    <w:rsid w:val="00835190"/>
    <w:rsid w:val="008B6067"/>
    <w:rsid w:val="0091776F"/>
    <w:rsid w:val="00925362"/>
    <w:rsid w:val="009840D7"/>
    <w:rsid w:val="009C107B"/>
    <w:rsid w:val="00A254C7"/>
    <w:rsid w:val="00A2779A"/>
    <w:rsid w:val="00A40298"/>
    <w:rsid w:val="00A56866"/>
    <w:rsid w:val="00A767B6"/>
    <w:rsid w:val="00AF62DC"/>
    <w:rsid w:val="00B419C2"/>
    <w:rsid w:val="00B54A06"/>
    <w:rsid w:val="00B60C4C"/>
    <w:rsid w:val="00BB037B"/>
    <w:rsid w:val="00BD12F0"/>
    <w:rsid w:val="00BD187F"/>
    <w:rsid w:val="00BD3353"/>
    <w:rsid w:val="00BE19C2"/>
    <w:rsid w:val="00BE4E7D"/>
    <w:rsid w:val="00C73C54"/>
    <w:rsid w:val="00CD4D37"/>
    <w:rsid w:val="00CF3458"/>
    <w:rsid w:val="00D00DEB"/>
    <w:rsid w:val="00D1236E"/>
    <w:rsid w:val="00D43110"/>
    <w:rsid w:val="00D91119"/>
    <w:rsid w:val="00DD1781"/>
    <w:rsid w:val="00DD43E7"/>
    <w:rsid w:val="00DD51E9"/>
    <w:rsid w:val="00E91632"/>
    <w:rsid w:val="00EA7DBD"/>
    <w:rsid w:val="00EB3B62"/>
    <w:rsid w:val="00F04361"/>
    <w:rsid w:val="00F1069A"/>
    <w:rsid w:val="00F54CAE"/>
    <w:rsid w:val="00F90D22"/>
    <w:rsid w:val="00FA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7D543"/>
  <w15:chartTrackingRefBased/>
  <w15:docId w15:val="{05A9BF3D-5AAD-4FCC-BFFE-58B5516D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D2DC7"/>
    <w:pPr>
      <w:spacing w:after="240" w:line="240" w:lineRule="auto"/>
      <w:jc w:val="both"/>
    </w:pPr>
    <w:rPr>
      <w:rFonts w:ascii="Times New Roman" w:hAnsi="Times New Roman"/>
      <w:iCs/>
      <w:kern w:val="0"/>
      <w:sz w:val="24"/>
      <w:szCs w:val="1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32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61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32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619"/>
    <w:rPr>
      <w:lang w:val="en-GB"/>
    </w:rPr>
  </w:style>
  <w:style w:type="paragraph" w:styleId="ListParagraph">
    <w:name w:val="List Paragraph"/>
    <w:basedOn w:val="Normal"/>
    <w:uiPriority w:val="34"/>
    <w:qFormat/>
    <w:rsid w:val="00DD51E9"/>
    <w:pPr>
      <w:ind w:left="720"/>
      <w:contextualSpacing/>
    </w:pPr>
  </w:style>
  <w:style w:type="paragraph" w:styleId="Subtitle">
    <w:name w:val="Subtitle"/>
    <w:aliases w:val="Subtitles"/>
    <w:basedOn w:val="Normal"/>
    <w:next w:val="Normal"/>
    <w:link w:val="SubtitleChar"/>
    <w:autoRedefine/>
    <w:uiPriority w:val="11"/>
    <w:qFormat/>
    <w:rsid w:val="00CD4D37"/>
    <w:pPr>
      <w:spacing w:before="240" w:after="240" w:line="360" w:lineRule="auto"/>
      <w:jc w:val="center"/>
    </w:pPr>
    <w:rPr>
      <w:rFonts w:asciiTheme="majorBidi" w:eastAsiaTheme="minorEastAsia" w:hAnsiTheme="majorBidi" w:cstheme="majorBidi"/>
      <w:b/>
      <w:spacing w:val="15"/>
      <w:kern w:val="0"/>
      <w:sz w:val="24"/>
      <w:szCs w:val="24"/>
      <w:lang w:val="en-US"/>
      <w14:ligatures w14:val="none"/>
    </w:rPr>
  </w:style>
  <w:style w:type="character" w:customStyle="1" w:styleId="SubtitleChar">
    <w:name w:val="Subtitle Char"/>
    <w:aliases w:val="Subtitles Char"/>
    <w:basedOn w:val="DefaultParagraphFont"/>
    <w:link w:val="Subtitle"/>
    <w:uiPriority w:val="11"/>
    <w:rsid w:val="00CD4D37"/>
    <w:rPr>
      <w:rFonts w:asciiTheme="majorBidi" w:eastAsiaTheme="minorEastAsia" w:hAnsiTheme="majorBidi" w:cstheme="majorBidi"/>
      <w:b/>
      <w:spacing w:val="15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al Elmagzoub</dc:creator>
  <cp:keywords/>
  <dc:description/>
  <cp:lastModifiedBy>Wisal Elmagzoub</cp:lastModifiedBy>
  <cp:revision>10</cp:revision>
  <dcterms:created xsi:type="dcterms:W3CDTF">2023-12-29T10:05:00Z</dcterms:created>
  <dcterms:modified xsi:type="dcterms:W3CDTF">2024-06-06T13:00:00Z</dcterms:modified>
</cp:coreProperties>
</file>